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F6D9E3">
      <w:pPr>
        <w:pStyle w:val="3"/>
        <w:widowControl/>
        <w:spacing w:beforeAutospacing="0" w:afterAutospacing="0" w:line="480" w:lineRule="auto"/>
        <w:jc w:val="center"/>
        <w:rPr>
          <w:rFonts w:hint="default" w:ascii="Times New Roman" w:hAnsi="Times New Roman" w:cs="Times New Roman"/>
          <w:b/>
          <w:bCs/>
          <w:color w:val="auto"/>
          <w:spacing w:val="8"/>
          <w:kern w:val="2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pacing w:val="8"/>
          <w:kern w:val="2"/>
          <w:sz w:val="28"/>
          <w:szCs w:val="28"/>
          <w:highlight w:val="none"/>
          <w:lang w:val="en-US" w:eastAsia="zh-CN"/>
        </w:rPr>
        <w:t xml:space="preserve">Associations of triglyceride-glucose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pacing w:val="8"/>
          <w:kern w:val="2"/>
          <w:sz w:val="28"/>
          <w:szCs w:val="28"/>
          <w:highlight w:val="none"/>
          <w:lang w:val="en-US" w:eastAsia="zh-CN"/>
        </w:rPr>
        <w:t xml:space="preserve">index with </w:t>
      </w:r>
      <w:r>
        <w:rPr>
          <w:rFonts w:hint="eastAsia" w:ascii="Times New Roman" w:hAnsi="Times New Roman" w:cs="Times New Roman"/>
          <w:b/>
          <w:bCs/>
          <w:color w:val="auto"/>
          <w:spacing w:val="8"/>
          <w:kern w:val="2"/>
          <w:sz w:val="28"/>
          <w:szCs w:val="28"/>
          <w:highlight w:val="none"/>
          <w:lang w:val="en-US" w:eastAsia="zh-CN"/>
        </w:rPr>
        <w:t>N-Terminal Pro-B-Type Natriuretic Peptide</w:t>
      </w:r>
      <w:r>
        <w:rPr>
          <w:rFonts w:hint="default" w:ascii="Times New Roman" w:hAnsi="Times New Roman" w:cs="Times New Roman"/>
          <w:b/>
          <w:bCs/>
          <w:color w:val="auto"/>
          <w:spacing w:val="8"/>
          <w:kern w:val="2"/>
          <w:sz w:val="28"/>
          <w:szCs w:val="28"/>
          <w:highlight w:val="none"/>
          <w:lang w:val="en-US" w:eastAsia="zh-CN"/>
        </w:rPr>
        <w:t xml:space="preserve"> and mortality </w:t>
      </w:r>
      <w:r>
        <w:rPr>
          <w:rFonts w:hint="eastAsia" w:ascii="Times New Roman" w:hAnsi="Times New Roman" w:cs="Times New Roman"/>
          <w:b/>
          <w:bCs/>
          <w:color w:val="auto"/>
          <w:spacing w:val="8"/>
          <w:kern w:val="2"/>
          <w:sz w:val="28"/>
          <w:szCs w:val="28"/>
          <w:highlight w:val="none"/>
          <w:lang w:val="en-US" w:eastAsia="zh-CN"/>
        </w:rPr>
        <w:t xml:space="preserve">in middle-aged and elderly </w:t>
      </w:r>
      <w:r>
        <w:rPr>
          <w:rFonts w:hint="eastAsia" w:ascii="Times New Roman" w:hAnsi="Times New Roman" w:cs="Times New Roman"/>
          <w:b/>
          <w:bCs/>
          <w:color w:val="auto"/>
          <w:spacing w:val="8"/>
          <w:kern w:val="2"/>
          <w:sz w:val="28"/>
          <w:szCs w:val="28"/>
          <w:highlight w:val="none"/>
          <w:lang w:val="en-US" w:eastAsia="zh-CN"/>
        </w:rPr>
        <w:t>individuals</w:t>
      </w:r>
    </w:p>
    <w:p w14:paraId="3F2C8483">
      <w:pPr>
        <w:pStyle w:val="3"/>
        <w:widowControl/>
        <w:suppressLineNumbers/>
        <w:spacing w:beforeAutospacing="0" w:afterAutospacing="0" w:line="480" w:lineRule="auto"/>
        <w:jc w:val="both"/>
        <w:rPr>
          <w:rFonts w:hint="default" w:ascii="Times New Roman" w:hAnsi="Times New Roman" w:cs="Times New Roman"/>
          <w:b/>
          <w:bCs/>
          <w:color w:val="auto"/>
          <w:spacing w:val="8"/>
          <w:kern w:val="2"/>
          <w:sz w:val="28"/>
          <w:szCs w:val="28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pacing w:val="8"/>
          <w:kern w:val="2"/>
          <w:sz w:val="28"/>
          <w:szCs w:val="28"/>
          <w:highlight w:val="none"/>
        </w:rPr>
        <w:t>Contact information:</w:t>
      </w:r>
    </w:p>
    <w:p w14:paraId="212CADBF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Haitao Xie: xht18356003693@163.com</w:t>
      </w:r>
    </w:p>
    <w:p w14:paraId="3B023F26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Le Shen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: leshen1024@126.com</w:t>
      </w:r>
    </w:p>
    <w:p w14:paraId="4B70C1EE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Jianghong Li: lijianghong2022@163.com</w:t>
      </w:r>
    </w:p>
    <w:p w14:paraId="4119CB41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Chuxin Lv: Lvchuxin0113@126.com</w:t>
      </w:r>
    </w:p>
    <w:p w14:paraId="2FDB787E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Tong Sun: suntong@163.com</w:t>
      </w:r>
    </w:p>
    <w:p w14:paraId="6F79672E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Peng Yu: yupengdoctor@126.com</w:t>
      </w:r>
    </w:p>
    <w:p w14:paraId="43232705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Xiaohu Chen: chenxhdoctor@126.com</w:t>
      </w:r>
    </w:p>
    <w:p w14:paraId="3234682A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Shuhua Tang: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fldChar w:fldCharType="begin"/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instrText xml:space="preserve"> HYPERLINK "mailto:suewang10@163.com" </w:instrTex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fldChar w:fldCharType="separate"/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suewang10@163.com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fldChar w:fldCharType="end"/>
      </w:r>
    </w:p>
    <w:p w14:paraId="550789AD">
      <w:pPr>
        <w:widowControl w:val="0"/>
        <w:spacing w:line="480" w:lineRule="auto"/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p w14:paraId="6A08BD44">
      <w:pPr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3031FF55">
      <w:pPr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3E2A1579">
      <w:pPr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3F35609E">
      <w:pPr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5524A854">
      <w:pPr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55762B35">
      <w:pPr>
        <w:spacing w:line="480" w:lineRule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</w:pPr>
    </w:p>
    <w:p w14:paraId="4508D22C">
      <w:pPr>
        <w:spacing w:line="480" w:lineRule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</w:pPr>
    </w:p>
    <w:p w14:paraId="2DC4E9F1">
      <w:pPr>
        <w:spacing w:line="480" w:lineRule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1.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Characteristics of</w:t>
      </w:r>
      <w:r>
        <w:rPr>
          <w:rFonts w:hint="eastAsia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middle-aged and elderly individuals without known CVD by TYG index</w:t>
      </w:r>
      <w:r>
        <w:rPr>
          <w:rFonts w:hint="eastAsia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>, department of Cardiology, JSHTCM</w:t>
      </w:r>
      <w:r>
        <w:rPr>
          <w:rFonts w:hint="eastAsia" w:cs="Times New Roman"/>
          <w:color w:val="auto"/>
          <w:spacing w:val="8"/>
          <w:sz w:val="18"/>
          <w:szCs w:val="18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study</w:t>
      </w: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 cohort </w:t>
      </w:r>
      <w:r>
        <w:rPr>
          <w:rFonts w:hint="eastAsia" w:cs="Times New Roman"/>
          <w:color w:val="auto"/>
          <w:spacing w:val="8"/>
          <w:sz w:val="20"/>
          <w:szCs w:val="20"/>
          <w:highlight w:val="none"/>
          <w:lang w:val="en-US" w:eastAsia="zh-CN"/>
        </w:rPr>
        <w:t>2)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.</w:t>
      </w:r>
    </w:p>
    <w:p w14:paraId="1611EA4E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tbl>
      <w:tblPr>
        <w:tblStyle w:val="4"/>
        <w:tblpPr w:leftFromText="180" w:rightFromText="180" w:vertAnchor="text" w:horzAnchor="page" w:tblpXSpec="center" w:tblpY="360"/>
        <w:tblOverlap w:val="never"/>
        <w:tblW w:w="493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4"/>
        <w:gridCol w:w="1296"/>
        <w:gridCol w:w="1377"/>
        <w:gridCol w:w="1302"/>
        <w:gridCol w:w="1282"/>
        <w:gridCol w:w="766"/>
      </w:tblGrid>
      <w:tr w14:paraId="005E6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55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35A2E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4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66F0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Overall</w:t>
            </w:r>
          </w:p>
        </w:tc>
        <w:tc>
          <w:tcPr>
            <w:tcW w:w="78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68D9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ertile 1</w:t>
            </w:r>
          </w:p>
        </w:tc>
        <w:tc>
          <w:tcPr>
            <w:tcW w:w="7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E31C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ertile 2</w:t>
            </w:r>
          </w:p>
        </w:tc>
        <w:tc>
          <w:tcPr>
            <w:tcW w:w="73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5794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ertile 3</w:t>
            </w:r>
          </w:p>
        </w:tc>
        <w:tc>
          <w:tcPr>
            <w:tcW w:w="43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0E8B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</w:p>
        </w:tc>
      </w:tr>
      <w:tr w14:paraId="169DD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DC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YG index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EB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8.625 (0.54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FD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7.392-8.3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9E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8.372-8.80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51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8.804-10.5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942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7D31F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0A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5E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30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94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1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B2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1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ED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1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562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672D6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0E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Gender (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77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ED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56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7A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08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335</w:t>
            </w:r>
          </w:p>
        </w:tc>
      </w:tr>
      <w:tr w14:paraId="4803A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36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al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55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43.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4F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39.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E3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42.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CD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49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9FA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33CE8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22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Femal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98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56.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76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60.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E3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58.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81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50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FBB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726B9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B1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Ag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37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2.8 ± 9.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07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4.9 ± 8.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82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63.3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 9.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49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60.0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± 8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57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</w:tr>
      <w:tr w14:paraId="1CCF6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D8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Hypertension (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675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F68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623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499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58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0.209</w:t>
            </w:r>
          </w:p>
        </w:tc>
      </w:tr>
      <w:tr w14:paraId="193BB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5D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o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504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2.1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AD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37.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01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26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AC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32.6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B40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11C9AB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E5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Y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FF8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7.8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31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62.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FD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74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18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67.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E59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65F5F9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1A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Smoking (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76B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DB8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192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FEB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48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043</w:t>
            </w:r>
          </w:p>
        </w:tc>
      </w:tr>
      <w:tr w14:paraId="27FE3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A8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ever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E0B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6.8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8F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83.1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E0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79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ED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68.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E9C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47B85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F1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Curren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901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6.5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D4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10.8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60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13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5A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25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AA2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7495B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69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Former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C2E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.6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2E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5.9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74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8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8C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5.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C4A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0B82B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46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63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.19 (3.5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97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23.94 (3.6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55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25.67 (3.0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F3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25.97 (3.66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0F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&lt;0.001</w:t>
            </w:r>
          </w:p>
        </w:tc>
      </w:tr>
      <w:tr w14:paraId="13669C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E2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Urea (mmol/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2B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62 (1.3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04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60 (1.2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A7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53 (1.3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44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.72 (1.5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FA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548</w:t>
            </w:r>
          </w:p>
        </w:tc>
      </w:tr>
      <w:tr w14:paraId="21E52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54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Creatinine (mmol/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F3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9.11 (17.4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6DF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68.45 (17.38)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9E8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68.60 (17.15)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3B8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70.26 (18.00) 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651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676</w:t>
            </w:r>
          </w:p>
        </w:tc>
      </w:tr>
      <w:tr w14:paraId="36FBDE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9C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eGFR (</w:t>
            </w:r>
            <w:r>
              <w:rPr>
                <w:rFonts w:hint="default" w:ascii="Times New Roman" w:hAnsi="Times New Roman" w:cs="Times New Roman"/>
                <w:color w:val="auto"/>
                <w:spacing w:val="8"/>
                <w:sz w:val="18"/>
                <w:szCs w:val="18"/>
                <w:highlight w:val="none"/>
              </w:rPr>
              <w:t>mL/min/1.73 m</w:t>
            </w:r>
            <w:r>
              <w:rPr>
                <w:rFonts w:hint="default" w:ascii="Times New Roman" w:hAnsi="Times New Roman" w:cs="Times New Roman"/>
                <w:color w:val="auto"/>
                <w:spacing w:val="8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87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89.25 (14.5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31C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87.92 (14.44)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403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88.89 (15.20)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467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90.94 (13.95) 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DB1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5</w:t>
            </w:r>
          </w:p>
        </w:tc>
      </w:tr>
      <w:tr w14:paraId="1E30F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B6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Uric acid (mmol/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F7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9.06 (87.3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7FD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305.73 (79.36)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B92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312.75 (90.23)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24F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338.64 (89.52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A84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</w:t>
            </w:r>
          </w:p>
        </w:tc>
      </w:tr>
      <w:tr w14:paraId="15348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9B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8"/>
                <w:sz w:val="18"/>
                <w:szCs w:val="18"/>
                <w:highlight w:val="none"/>
              </w:rPr>
              <w:t>Total cholestero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 (mmol/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AF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31 (1.0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D64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4.15 (0.99)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DC1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27 (1.0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D3C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.50 (1.1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52C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43</w:t>
            </w:r>
          </w:p>
        </w:tc>
      </w:tr>
      <w:tr w14:paraId="4FE73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23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High-density lipoprotein (mmol/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CC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19 (0.2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B21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30 (0.32)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D1C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16 (0.27)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E83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10 (0.24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A8F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 w14:paraId="2B2EB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47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8"/>
                <w:sz w:val="18"/>
                <w:szCs w:val="18"/>
                <w:highlight w:val="none"/>
              </w:rPr>
              <w:t>Triglyceride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 (mg/d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DF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31.66 (78.5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997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75.38 (17.30)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516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10.08 (20.09)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70F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09.30 (90.2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C7D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 w14:paraId="2E181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56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8"/>
                <w:sz w:val="18"/>
                <w:szCs w:val="18"/>
                <w:highlight w:val="none"/>
              </w:rPr>
              <w:t>Fasting blood glucos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 (mg/d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2F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8.45 (20.5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82A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87.81 (12.15)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402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9.45 (19.3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7B1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08.09 (23.35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863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 w14:paraId="2631C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7C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8"/>
                <w:sz w:val="18"/>
                <w:szCs w:val="18"/>
                <w:highlight w:val="none"/>
              </w:rPr>
              <w:t>Glycated hemoglobi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 (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09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.14 (0.9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55F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5.81 (0.50)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D76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6.21 (0.92)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D2C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6.40 (1.08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5A5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 w14:paraId="3E691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7D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T-proBNP (pg/m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30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5.40 (90.8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983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10.25 (106.04)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990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91.70 (96.95)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945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54.29 (51.65)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BF1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 w14:paraId="02C74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B3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Diabetes (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F81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A03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CFD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3A9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37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0.001</w:t>
            </w:r>
          </w:p>
        </w:tc>
      </w:tr>
      <w:tr w14:paraId="43A49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CA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o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A8F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8.4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6A0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3.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588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8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5B4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4.3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1FF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61EEE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FC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Y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B59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.5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311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.9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6C3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2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26F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5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EA9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53243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45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8"/>
                <w:sz w:val="18"/>
                <w:szCs w:val="18"/>
                <w:highlight w:val="none"/>
              </w:rPr>
              <w:t>Medications us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 (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C94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8D4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A4C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FCA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4C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808</w:t>
            </w:r>
          </w:p>
        </w:tc>
      </w:tr>
      <w:tr w14:paraId="2A908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BD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o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E59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3.9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07C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4.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CC5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6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6F9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1.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A7D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538EB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43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Y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7CF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6.0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3DA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5.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CE4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4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56F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8.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B57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</w:tbl>
    <w:p w14:paraId="3C27ED34">
      <w:pPr>
        <w:spacing w:line="480" w:lineRule="auto"/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p w14:paraId="505F5CEA">
      <w:pPr>
        <w:spacing w:line="480" w:lineRule="auto"/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p w14:paraId="58383335">
      <w:pPr>
        <w:spacing w:line="480" w:lineRule="auto"/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2. Adjusted associations of TYG index with NT-proBNP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>department of Cardiology, JSHTCM</w:t>
      </w:r>
      <w:r>
        <w:rPr>
          <w:rFonts w:hint="eastAsia" w:cs="Times New Roman"/>
          <w:color w:val="auto"/>
          <w:spacing w:val="8"/>
          <w:sz w:val="18"/>
          <w:szCs w:val="18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study</w:t>
      </w: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 cohort </w:t>
      </w:r>
      <w:r>
        <w:rPr>
          <w:rFonts w:hint="eastAsia" w:cs="Times New Roman"/>
          <w:color w:val="auto"/>
          <w:spacing w:val="8"/>
          <w:sz w:val="20"/>
          <w:szCs w:val="20"/>
          <w:highlight w:val="none"/>
          <w:lang w:val="en-US" w:eastAsia="zh-CN"/>
        </w:rPr>
        <w:t>2)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.</w:t>
      </w:r>
    </w:p>
    <w:p w14:paraId="594250B4">
      <w:pPr>
        <w:spacing w:line="480" w:lineRule="auto"/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p w14:paraId="66C3E362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Crude model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: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non-adjusted; </w:t>
      </w:r>
    </w:p>
    <w:p w14:paraId="22CFFBB2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Model 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I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: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adjusted for age, gender; </w:t>
      </w:r>
    </w:p>
    <w:p w14:paraId="1BF399A9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Model 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II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: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adjusted for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 xml:space="preserve">age, gender,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BMI, hypertension, diabetes, smoking,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>TC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,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>HDL-C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, urea,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creatinine,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 xml:space="preserve"> UA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, HbA1c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eGFR and use of hypoglycemic/lipid-lowering medications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>.</w:t>
      </w:r>
    </w:p>
    <w:p w14:paraId="095D280C">
      <w:pPr>
        <w:spacing w:line="480" w:lineRule="auto"/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p w14:paraId="2A372417">
      <w:pPr>
        <w:spacing w:line="480" w:lineRule="auto"/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tbl>
      <w:tblPr>
        <w:tblStyle w:val="4"/>
        <w:tblpPr w:leftFromText="180" w:rightFromText="180" w:vertAnchor="page" w:horzAnchor="page" w:tblpX="1620" w:tblpY="2923"/>
        <w:tblOverlap w:val="never"/>
        <w:tblW w:w="921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868"/>
        <w:gridCol w:w="785"/>
        <w:gridCol w:w="1888"/>
        <w:gridCol w:w="784"/>
        <w:gridCol w:w="1909"/>
        <w:gridCol w:w="778"/>
      </w:tblGrid>
      <w:tr w14:paraId="373C3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A334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Outcome</w:t>
            </w:r>
          </w:p>
        </w:tc>
        <w:tc>
          <w:tcPr>
            <w:tcW w:w="18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68D7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crude model</w:t>
            </w:r>
          </w:p>
        </w:tc>
        <w:tc>
          <w:tcPr>
            <w:tcW w:w="7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426C1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8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C3D5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odel I</w:t>
            </w:r>
          </w:p>
        </w:tc>
        <w:tc>
          <w:tcPr>
            <w:tcW w:w="7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B3CB7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9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3648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odel II</w:t>
            </w:r>
          </w:p>
        </w:tc>
        <w:tc>
          <w:tcPr>
            <w:tcW w:w="7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775D8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62D9C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888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8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B2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OR (95% CI)</w:t>
            </w:r>
          </w:p>
        </w:tc>
        <w:tc>
          <w:tcPr>
            <w:tcW w:w="7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80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value</w:t>
            </w:r>
          </w:p>
        </w:tc>
        <w:tc>
          <w:tcPr>
            <w:tcW w:w="18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F4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OR (95% CI)</w:t>
            </w:r>
          </w:p>
        </w:tc>
        <w:tc>
          <w:tcPr>
            <w:tcW w:w="78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76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value</w:t>
            </w:r>
          </w:p>
        </w:tc>
        <w:tc>
          <w:tcPr>
            <w:tcW w:w="1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02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OR (95% CI)</w:t>
            </w:r>
          </w:p>
        </w:tc>
        <w:tc>
          <w:tcPr>
            <w:tcW w:w="7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84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value</w:t>
            </w:r>
          </w:p>
        </w:tc>
      </w:tr>
      <w:tr w14:paraId="6EBA8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6C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YG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395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32 (0.17, 0.5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63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14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38 (0.19, 0.7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2E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EB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45 (0.26, 0.8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72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3</w:t>
            </w:r>
          </w:p>
        </w:tc>
      </w:tr>
      <w:tr w14:paraId="346A9F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6F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YG (tertile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D5A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A98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259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E44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4C4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7EF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6DE1C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95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77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A0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7E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Refer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EA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12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Refer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6A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284F5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62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D0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74 (0.39, 1.4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3D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,34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6D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78 (0.39, 1.5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C5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0.46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B1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78 (0.36, 1.6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30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523</w:t>
            </w:r>
          </w:p>
        </w:tc>
      </w:tr>
      <w:tr w14:paraId="20469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62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37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26 (0.12, 0.5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C6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89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36 (0..15, 0.8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44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93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51 (0.28, 0.7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5A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4</w:t>
            </w:r>
          </w:p>
        </w:tc>
      </w:tr>
      <w:tr w14:paraId="62752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18455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for trend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63B99D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FF003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8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54682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F41A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19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0EF3A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9803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8</w:t>
            </w:r>
          </w:p>
        </w:tc>
      </w:tr>
      <w:tr w14:paraId="3F01BE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2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76332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Outcome</w:t>
            </w:r>
          </w:p>
        </w:tc>
        <w:tc>
          <w:tcPr>
            <w:tcW w:w="18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5768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crude model</w:t>
            </w:r>
          </w:p>
        </w:tc>
        <w:tc>
          <w:tcPr>
            <w:tcW w:w="7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C4B711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8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2912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odel I</w:t>
            </w:r>
          </w:p>
        </w:tc>
        <w:tc>
          <w:tcPr>
            <w:tcW w:w="7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D26EB5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9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B768D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odel II</w:t>
            </w:r>
          </w:p>
        </w:tc>
        <w:tc>
          <w:tcPr>
            <w:tcW w:w="7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BE3BD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2AF9F1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2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AD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8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72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β (95% CI)</w:t>
            </w:r>
          </w:p>
        </w:tc>
        <w:tc>
          <w:tcPr>
            <w:tcW w:w="7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29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value</w:t>
            </w:r>
          </w:p>
        </w:tc>
        <w:tc>
          <w:tcPr>
            <w:tcW w:w="18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7B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β (95% CI)</w:t>
            </w:r>
          </w:p>
        </w:tc>
        <w:tc>
          <w:tcPr>
            <w:tcW w:w="7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5D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value</w:t>
            </w:r>
          </w:p>
        </w:tc>
        <w:tc>
          <w:tcPr>
            <w:tcW w:w="19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EC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β (95% CI)</w:t>
            </w:r>
          </w:p>
        </w:tc>
        <w:tc>
          <w:tcPr>
            <w:tcW w:w="7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94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value</w:t>
            </w:r>
          </w:p>
        </w:tc>
      </w:tr>
      <w:tr w14:paraId="37770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02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YG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75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43.71 (-61.80, -25.6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01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0C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32.11 (-49.61, -14.6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47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CA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37.58 (-59.11, -16.0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D0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</w:tr>
      <w:tr w14:paraId="17128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EA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YG (tertile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57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0A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05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CA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3E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D9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37EF4C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2F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C55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8A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0E1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Refer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9D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628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Refer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C9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69029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82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D24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18.55 (-42.91, 5.8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15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0.13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429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13.61 (-36.72, 9.4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1F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0.24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286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15.72 (-40.53, 9.0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29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0.215</w:t>
            </w:r>
          </w:p>
        </w:tc>
      </w:tr>
      <w:tr w14:paraId="4D53E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30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2D5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55.96 (-80.26, -31.6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0B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6FD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39.79 (-63.37, -16.2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F2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DA7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-43.38 (-70.88, -15.8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6E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0.002</w:t>
            </w:r>
          </w:p>
        </w:tc>
      </w:tr>
      <w:tr w14:paraId="6D8E7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FBA3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for trend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C1CFA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6DF2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8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5CE285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FED2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0.001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76680A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51A6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0.002</w:t>
            </w:r>
          </w:p>
        </w:tc>
      </w:tr>
    </w:tbl>
    <w:p w14:paraId="3C4425F6">
      <w:pPr>
        <w:spacing w:line="480" w:lineRule="auto"/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p w14:paraId="6943F15A">
      <w:pPr>
        <w:spacing w:line="480" w:lineRule="auto"/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p w14:paraId="0CD6DD90">
      <w:pPr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  <w:t>Table S</w:t>
      </w:r>
      <w:r>
        <w:rPr>
          <w:rFonts w:hint="eastAsia" w:cs="Times New Roman" w:eastAsiaTheme="minorEastAsia"/>
          <w:color w:val="auto"/>
          <w:sz w:val="18"/>
          <w:szCs w:val="18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  <w:t>.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Crude and age-adjusted prevalence of elevated NT-proBNP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by gender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pacing w:val="8"/>
          <w:sz w:val="20"/>
          <w:szCs w:val="20"/>
          <w:highlight w:val="none"/>
          <w:lang w:val="en-US" w:eastAsia="zh-CN"/>
        </w:rPr>
        <w:t>(study cohort 1)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.</w:t>
      </w:r>
    </w:p>
    <w:tbl>
      <w:tblPr>
        <w:tblStyle w:val="4"/>
        <w:tblpPr w:leftFromText="180" w:rightFromText="180" w:vertAnchor="page" w:horzAnchor="page" w:tblpXSpec="center" w:tblpY="2218"/>
        <w:tblOverlap w:val="never"/>
        <w:tblW w:w="504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851"/>
        <w:gridCol w:w="1080"/>
      </w:tblGrid>
      <w:tr w14:paraId="365BB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F73D6E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Elevated </w:t>
            </w:r>
            <w:r>
              <w:rPr>
                <w:rFonts w:hint="default" w:ascii="Times New Roman" w:hAnsi="Times New Roman" w:cs="Times New Roman"/>
                <w:color w:val="auto"/>
                <w:spacing w:val="8"/>
                <w:sz w:val="18"/>
                <w:szCs w:val="18"/>
                <w:highlight w:val="none"/>
              </w:rPr>
              <w:t xml:space="preserve">circulating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NT-proBNP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509396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Male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18A3C2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Female</w:t>
            </w:r>
          </w:p>
        </w:tc>
      </w:tr>
      <w:tr w14:paraId="497E1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1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08FDBA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rude rate (%)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317051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B350BE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3EF5A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6064F9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25 - &lt;300 pg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3C293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2.0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9D229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2.73%</w:t>
            </w:r>
          </w:p>
        </w:tc>
      </w:tr>
      <w:tr w14:paraId="3FBF9B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500C8DA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00 - &lt;450 pg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041A0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.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9726D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.38%</w:t>
            </w:r>
          </w:p>
        </w:tc>
      </w:tr>
      <w:tr w14:paraId="504A5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659A83B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≥450 pg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F6225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4C954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6.23%</w:t>
            </w:r>
          </w:p>
        </w:tc>
      </w:tr>
      <w:tr w14:paraId="3D3D71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C40ED2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Age-ajusted rate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6A974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EC645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5AB4C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A75554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25 - &lt;300 pg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0114A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.2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97EB5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0.53%</w:t>
            </w:r>
          </w:p>
        </w:tc>
      </w:tr>
      <w:tr w14:paraId="254E1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59FC182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00 - &lt;450 pg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F6819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2.5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F1265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.62%</w:t>
            </w:r>
          </w:p>
        </w:tc>
      </w:tr>
      <w:tr w14:paraId="7D5D1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1AB0EA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≥450 pg/mL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533533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4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00F240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5.06%</w:t>
            </w:r>
          </w:p>
        </w:tc>
      </w:tr>
    </w:tbl>
    <w:p w14:paraId="3523786A">
      <w:pPr>
        <w:spacing w:line="480" w:lineRule="auto"/>
        <w:rPr>
          <w:rFonts w:hint="eastAsia" w:ascii="Times New Roman" w:hAnsi="Times New Roman" w:cs="Times New Roman" w:eastAsiaTheme="minorEastAsia"/>
          <w:color w:val="auto"/>
          <w:sz w:val="20"/>
          <w:highlight w:val="none"/>
          <w:lang w:val="en-US" w:eastAsia="zh-CN"/>
        </w:rPr>
      </w:pPr>
    </w:p>
    <w:p w14:paraId="65BBB076">
      <w:pPr>
        <w:spacing w:line="480" w:lineRule="auto"/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p w14:paraId="786EF8C7">
      <w:pPr>
        <w:spacing w:line="480" w:lineRule="auto"/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p w14:paraId="61F733EB">
      <w:pPr>
        <w:spacing w:line="480" w:lineRule="auto"/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p w14:paraId="4B188C5C">
      <w:pPr>
        <w:widowControl w:val="0"/>
        <w:spacing w:line="480" w:lineRule="auto"/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p w14:paraId="3F66A15C">
      <w:pPr>
        <w:widowControl w:val="0"/>
        <w:spacing w:line="480" w:lineRule="auto"/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p w14:paraId="79D88B80">
      <w:pPr>
        <w:widowControl w:val="0"/>
        <w:spacing w:line="480" w:lineRule="auto"/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</w:pPr>
    </w:p>
    <w:p w14:paraId="52B98F90">
      <w:pPr>
        <w:widowControl w:val="0"/>
        <w:spacing w:line="480" w:lineRule="auto"/>
        <w:rPr>
          <w:rFonts w:hint="default" w:ascii="Times New Roman" w:hAnsi="Times New Roman" w:cs="Times New Roman"/>
          <w:color w:val="auto"/>
          <w:kern w:val="0"/>
          <w:sz w:val="18"/>
          <w:szCs w:val="18"/>
          <w:highlight w:val="none"/>
          <w:lang w:bidi="ar"/>
        </w:rPr>
      </w:pP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  <w:t>Table S</w:t>
      </w:r>
      <w:r>
        <w:rPr>
          <w:rFonts w:hint="eastAsia" w:cs="Times New Roman" w:eastAsiaTheme="minorEastAsia"/>
          <w:color w:val="auto"/>
          <w:sz w:val="18"/>
          <w:szCs w:val="18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  <w:t xml:space="preserve">.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Associations* (Hazard Ratio [95% CI]) between </w:t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  <w:t>TYG index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18"/>
          <w:szCs w:val="18"/>
          <w:highlight w:val="none"/>
          <w:lang w:bidi="ar"/>
        </w:rPr>
        <w:t>and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all-cause mortality</w:t>
      </w:r>
      <w:r>
        <w:rPr>
          <w:rFonts w:hint="eastAsia" w:cs="Times New Roman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pacing w:val="8"/>
          <w:sz w:val="20"/>
          <w:szCs w:val="20"/>
          <w:highlight w:val="none"/>
          <w:lang w:val="en-US" w:eastAsia="zh-CN"/>
        </w:rPr>
        <w:t>(study cohort 1)</w:t>
      </w:r>
      <w:r>
        <w:rPr>
          <w:rFonts w:hint="default" w:ascii="Times New Roman" w:hAnsi="Times New Roman" w:cs="Times New Roman"/>
          <w:color w:val="auto"/>
          <w:kern w:val="0"/>
          <w:sz w:val="18"/>
          <w:szCs w:val="18"/>
          <w:highlight w:val="none"/>
          <w:lang w:bidi="ar"/>
        </w:rPr>
        <w:t>.</w:t>
      </w:r>
    </w:p>
    <w:p w14:paraId="52499DF3">
      <w:pPr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tbl>
      <w:tblPr>
        <w:tblStyle w:val="4"/>
        <w:tblW w:w="8756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753"/>
        <w:gridCol w:w="829"/>
        <w:gridCol w:w="1618"/>
        <w:gridCol w:w="829"/>
        <w:gridCol w:w="1618"/>
        <w:gridCol w:w="829"/>
      </w:tblGrid>
      <w:tr w14:paraId="125CB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63B2D1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Outcome</w:t>
            </w:r>
          </w:p>
        </w:tc>
        <w:tc>
          <w:tcPr>
            <w:tcW w:w="17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B229D3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crude model</w:t>
            </w:r>
          </w:p>
        </w:tc>
        <w:tc>
          <w:tcPr>
            <w:tcW w:w="8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9A861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AD7BBE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odel I</w:t>
            </w:r>
          </w:p>
        </w:tc>
        <w:tc>
          <w:tcPr>
            <w:tcW w:w="8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4B410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86F7BD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odel II</w:t>
            </w:r>
          </w:p>
        </w:tc>
        <w:tc>
          <w:tcPr>
            <w:tcW w:w="8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E55DF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6506B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756" w:type="dxa"/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A8C6">
            <w:pPr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Age: 40−59 year</w:t>
            </w:r>
          </w:p>
        </w:tc>
      </w:tr>
      <w:tr w14:paraId="0E19B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262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4562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HR (95% CI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6037">
            <w:pPr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valu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3DA6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HR (95% CI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6C84">
            <w:pPr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valu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7F18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HR (95% CI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DF6D">
            <w:pPr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value</w:t>
            </w:r>
          </w:p>
        </w:tc>
      </w:tr>
      <w:tr w14:paraId="20144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457A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YG index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7FB9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56 (1.33, 1.8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DA5D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B05C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44 (1.18, 1.7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C8BF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9C74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49 (1.14, 1.9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07CE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03</w:t>
            </w:r>
          </w:p>
        </w:tc>
      </w:tr>
      <w:tr w14:paraId="4F065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AC27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YG (tertil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94E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B70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EE2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2AF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106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3AC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 w14:paraId="2A7F3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6072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B2D3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Refer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D5BD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1945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Refer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3BF8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C4F4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Refer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335B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</w:tr>
      <w:tr w14:paraId="04276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DAB5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9857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21 (0.87, 1.6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C766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4392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05 (0.75, 1.4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306F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7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B070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11 (0.74, 1.6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76AF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655</w:t>
            </w:r>
          </w:p>
        </w:tc>
      </w:tr>
      <w:tr w14:paraId="09FBC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1895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733A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93 (1.45, 2.5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95B3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9BA9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54 (1.13, 2.1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1D35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6A92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46 (1.05, 2.0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E411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28</w:t>
            </w:r>
          </w:p>
        </w:tc>
      </w:tr>
      <w:tr w14:paraId="75C9F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62CF">
            <w:pPr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for tren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B62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BF54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4F7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B7F0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608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E9DF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24</w:t>
            </w:r>
          </w:p>
        </w:tc>
      </w:tr>
      <w:tr w14:paraId="0F86D5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A990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Age: 40−59 year an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elevated NT-proBNP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 status (No)</w:t>
            </w:r>
          </w:p>
        </w:tc>
      </w:tr>
      <w:tr w14:paraId="01831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2F06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YG index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162B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HR (95% CI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1179">
            <w:pPr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valu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A85D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HR (95% CI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17A1">
            <w:pPr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valu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49E4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HR (95% CI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9CB2">
            <w:pPr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value</w:t>
            </w:r>
          </w:p>
        </w:tc>
      </w:tr>
      <w:tr w14:paraId="174C1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D1CD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YG (tertil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250B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58 (1.32, 1.88 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6BCE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3DB7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46 (1.18, 1.8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09B2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498A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53 (1.19, 1.9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2A05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</w:tr>
      <w:tr w14:paraId="1EDB5C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32BF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932A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Refer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D796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5559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Refer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4727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DB64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Refer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CFB8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</w:tr>
      <w:tr w14:paraId="209F7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7A93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203C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21 (0.87, 1.6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4B98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2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A3C8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06 (0.75, 1.4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07AB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7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DD9C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16 (0.77, 1.7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5CE2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478</w:t>
            </w:r>
          </w:p>
        </w:tc>
      </w:tr>
      <w:tr w14:paraId="0CAF8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CD7C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T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AC01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04 (1.52, 2.7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FBC3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378D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62 (1.19, 2.2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48CC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DB75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.59 (1.10, 2.3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7965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13</w:t>
            </w:r>
          </w:p>
        </w:tc>
      </w:tr>
      <w:tr w14:paraId="716AE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3F483F">
            <w:pPr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bidi="ar"/>
              </w:rPr>
              <w:t xml:space="preserve"> for trend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00B30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24D040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46CB3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2D9837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04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F9E81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0A588C"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0.009</w:t>
            </w:r>
          </w:p>
        </w:tc>
      </w:tr>
    </w:tbl>
    <w:p w14:paraId="2495A5C9">
      <w:pPr>
        <w:rPr>
          <w:rFonts w:hint="default" w:ascii="Times New Roman" w:hAnsi="Times New Roman" w:cs="Times New Roman" w:eastAsiaTheme="minorEastAsia"/>
          <w:color w:val="auto"/>
          <w:sz w:val="20"/>
          <w:highlight w:val="none"/>
        </w:rPr>
      </w:pPr>
    </w:p>
    <w:p w14:paraId="0E627433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Crude model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: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non-adjusted; </w:t>
      </w:r>
    </w:p>
    <w:p w14:paraId="5A20E705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Model 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I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: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adjusted for age, gender, race, and education level; </w:t>
      </w:r>
    </w:p>
    <w:p w14:paraId="6B5E5E2E">
      <w:pPr>
        <w:spacing w:line="480" w:lineRule="auto"/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Model </w:t>
      </w:r>
      <w:r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highlight w:val="none"/>
          <w:lang w:bidi="ar"/>
        </w:rPr>
        <w:t>II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: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adjusted for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age, gender, race, education level, BMI,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hypertension, diabetes, smoking status, </w:t>
      </w:r>
      <w:r>
        <w:rPr>
          <w:rFonts w:hint="eastAsia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>TC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, </w:t>
      </w:r>
      <w:r>
        <w:rPr>
          <w:rFonts w:hint="eastAsia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>HDL-C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, urea, creatinine, </w:t>
      </w:r>
      <w:r>
        <w:rPr>
          <w:rFonts w:hint="eastAsia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>UA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, eGFR and use of hypoglycemic/lipid-lowering medications.</w:t>
      </w:r>
    </w:p>
    <w:p w14:paraId="67D8F278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20"/>
          <w:highlight w:val="none"/>
        </w:rPr>
      </w:pPr>
    </w:p>
    <w:p w14:paraId="27DCC3A6">
      <w:pPr>
        <w:spacing w:line="480" w:lineRule="auto"/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Figure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(A-C).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RCS</w:t>
      </w: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models demonstrating continuous associations of TYG index with all-cause mortality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pacing w:val="8"/>
          <w:sz w:val="20"/>
          <w:szCs w:val="20"/>
          <w:highlight w:val="none"/>
          <w:lang w:val="en-US" w:eastAsia="zh-CN"/>
        </w:rPr>
        <w:t>(study cohort 1)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>.</w:t>
      </w:r>
    </w:p>
    <w:p w14:paraId="3EBBE7F0">
      <w:pPr>
        <w:spacing w:line="480" w:lineRule="auto"/>
        <w:jc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eastAsia="zh-CN" w:bidi="ar"/>
        </w:rPr>
        <w:drawing>
          <wp:inline distT="0" distB="0" distL="114300" distR="114300">
            <wp:extent cx="5269230" cy="4566285"/>
            <wp:effectExtent l="0" t="0" r="7620" b="5715"/>
            <wp:docPr id="12" name="图片 12" descr="revised Figure 6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revised Figure 6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56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354A9">
      <w:pPr>
        <w:spacing w:line="480" w:lineRule="auto"/>
        <w:jc w:val="center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Figure 6</w:t>
      </w:r>
    </w:p>
    <w:p w14:paraId="752F1BC5">
      <w:pPr>
        <w:spacing w:line="480" w:lineRule="auto"/>
        <w:jc w:val="both"/>
        <w:rPr>
          <w:rFonts w:hint="eastAsia" w:ascii="Times New Roman" w:hAnsi="Times New Roman" w:cs="Times New Roman" w:eastAsiaTheme="minorEastAsia"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Figure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S1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RCS</w:t>
      </w: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model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adjusted for </w:t>
      </w: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age, gender, race, education level, BMI, </w:t>
      </w: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hypertension, diabetes, smoking status, </w:t>
      </w:r>
      <w:r>
        <w:rPr>
          <w:rFonts w:hint="eastAsia" w:ascii="Times New Roman" w:hAnsi="Times New Roman" w:cs="Times New Roman"/>
          <w:color w:val="auto"/>
          <w:spacing w:val="8"/>
          <w:sz w:val="20"/>
          <w:szCs w:val="20"/>
          <w:highlight w:val="none"/>
          <w:lang w:val="en-US" w:eastAsia="zh-CN"/>
        </w:rPr>
        <w:t>TC</w:t>
      </w: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, </w:t>
      </w:r>
      <w:r>
        <w:rPr>
          <w:rFonts w:hint="eastAsia" w:ascii="Times New Roman" w:hAnsi="Times New Roman" w:cs="Times New Roman"/>
          <w:color w:val="auto"/>
          <w:spacing w:val="8"/>
          <w:sz w:val="20"/>
          <w:szCs w:val="20"/>
          <w:highlight w:val="none"/>
          <w:lang w:val="en-US" w:eastAsia="zh-CN"/>
        </w:rPr>
        <w:t>HDL-C</w:t>
      </w: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, urea, creatinine, </w:t>
      </w:r>
      <w:r>
        <w:rPr>
          <w:rFonts w:hint="eastAsia" w:ascii="Times New Roman" w:hAnsi="Times New Roman" w:cs="Times New Roman"/>
          <w:color w:val="auto"/>
          <w:spacing w:val="8"/>
          <w:sz w:val="20"/>
          <w:szCs w:val="20"/>
          <w:highlight w:val="none"/>
          <w:lang w:val="en-US" w:eastAsia="zh-CN"/>
        </w:rPr>
        <w:t>UA</w:t>
      </w: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>, eGFR and use of hypoglycemic/lipid-lowering medication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.</w:t>
      </w:r>
    </w:p>
    <w:p w14:paraId="4DF7E00C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Figure </w:t>
      </w:r>
      <w:r>
        <w:rPr>
          <w:rFonts w:hint="eastAsia" w:cs="Times New Roman"/>
          <w:color w:val="auto"/>
          <w:spacing w:val="8"/>
          <w:sz w:val="20"/>
          <w:szCs w:val="20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A: total middle-aged and elderly individuals; </w:t>
      </w:r>
    </w:p>
    <w:p w14:paraId="20755EBC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Figure </w:t>
      </w:r>
      <w:r>
        <w:rPr>
          <w:rFonts w:hint="eastAsia" w:cs="Times New Roman"/>
          <w:color w:val="auto"/>
          <w:spacing w:val="8"/>
          <w:sz w:val="20"/>
          <w:szCs w:val="20"/>
          <w:highlight w:val="none"/>
          <w:lang w:val="en-US" w:eastAsia="zh-CN"/>
        </w:rPr>
        <w:t>S1B</w:t>
      </w: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: middle-aged and elderly individuals without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elevated NT-proBNP;</w:t>
      </w:r>
    </w:p>
    <w:p w14:paraId="280B361B">
      <w:pPr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Figure </w:t>
      </w:r>
      <w:r>
        <w:rPr>
          <w:rFonts w:hint="eastAsia" w:cs="Times New Roman"/>
          <w:color w:val="auto"/>
          <w:spacing w:val="8"/>
          <w:sz w:val="20"/>
          <w:szCs w:val="20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color w:val="auto"/>
          <w:spacing w:val="8"/>
          <w:sz w:val="20"/>
          <w:szCs w:val="20"/>
          <w:highlight w:val="none"/>
        </w:rPr>
        <w:t xml:space="preserve">C: middle-aged and elderly individuals with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elevated NT-proBNP.</w:t>
      </w:r>
    </w:p>
    <w:p w14:paraId="73944791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20"/>
          <w:highlight w:val="none"/>
        </w:rPr>
      </w:pPr>
    </w:p>
    <w:p w14:paraId="3D2A9D8C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</w:p>
    <w:p w14:paraId="59B19F46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</w:p>
    <w:p w14:paraId="3D2225B3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</w:p>
    <w:p w14:paraId="1AFD8259">
      <w:pPr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</w:p>
    <w:p w14:paraId="084CA256">
      <w:pPr>
        <w:spacing w:line="480" w:lineRule="auto"/>
        <w:rPr>
          <w:rFonts w:hint="default" w:ascii="Times New Roman" w:hAnsi="Times New Roman" w:cs="Times New Roman"/>
          <w:color w:val="auto"/>
          <w:kern w:val="0"/>
          <w:sz w:val="18"/>
          <w:szCs w:val="18"/>
          <w:highlight w:val="none"/>
          <w:lang w:bidi="ar"/>
        </w:rPr>
      </w:pP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Figure S</w:t>
      </w:r>
      <w:r>
        <w:rPr>
          <w:rFonts w:hint="eastAsia" w:cs="Times New Roman"/>
          <w:color w:val="auto"/>
          <w:spacing w:val="8"/>
          <w:sz w:val="18"/>
          <w:szCs w:val="18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-S</w:t>
      </w:r>
      <w:r>
        <w:rPr>
          <w:rFonts w:hint="eastAsia" w:cs="Times New Roman"/>
          <w:color w:val="auto"/>
          <w:spacing w:val="8"/>
          <w:sz w:val="18"/>
          <w:szCs w:val="18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.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Kaplan-Meier curves for TYG index and all-cause mortality in </w:t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  <w:t>m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iddle-aged and elderly individuals</w:t>
      </w:r>
      <w:r>
        <w:rPr>
          <w:rFonts w:hint="eastAsia" w:cs="Times New Roman"/>
          <w:color w:val="auto"/>
          <w:spacing w:val="8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>(study cohort 1)</w:t>
      </w:r>
      <w:r>
        <w:rPr>
          <w:rFonts w:hint="default" w:ascii="Times New Roman" w:hAnsi="Times New Roman" w:cs="Times New Roman"/>
          <w:color w:val="auto"/>
          <w:kern w:val="0"/>
          <w:sz w:val="18"/>
          <w:szCs w:val="18"/>
          <w:highlight w:val="none"/>
          <w:lang w:bidi="ar"/>
        </w:rPr>
        <w:t>.</w:t>
      </w:r>
    </w:p>
    <w:p w14:paraId="0F99C31B">
      <w:pPr>
        <w:spacing w:line="480" w:lineRule="auto"/>
        <w:jc w:val="center"/>
        <w:rPr>
          <w:rFonts w:hint="default" w:ascii="Times New Roman" w:hAnsi="Times New Roman" w:cs="Times New Roman"/>
          <w:color w:val="auto"/>
          <w:kern w:val="0"/>
          <w:sz w:val="20"/>
          <w:highlight w:val="none"/>
          <w:lang w:bidi="ar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</w:p>
    <w:p w14:paraId="2A26BED5">
      <w:pPr>
        <w:spacing w:line="480" w:lineRule="auto"/>
        <w:jc w:val="center"/>
        <w:rPr>
          <w:rFonts w:hint="eastAsia" w:ascii="Times New Roman" w:hAnsi="Times New Roman" w:eastAsia="宋体" w:cs="Times New Roman"/>
          <w:color w:val="auto"/>
          <w:kern w:val="0"/>
          <w:sz w:val="20"/>
          <w:highlight w:val="none"/>
          <w:lang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0"/>
          <w:highlight w:val="none"/>
          <w:lang w:eastAsia="zh-CN" w:bidi="ar"/>
        </w:rPr>
        <w:drawing>
          <wp:inline distT="0" distB="0" distL="114300" distR="114300">
            <wp:extent cx="2628265" cy="2214245"/>
            <wp:effectExtent l="0" t="0" r="635" b="5080"/>
            <wp:docPr id="6" name="图片 6" descr="Figure S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28265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highlight w:val="none"/>
          <w:lang w:eastAsia="zh-CN" w:bidi="ar"/>
        </w:rPr>
        <w:drawing>
          <wp:inline distT="0" distB="0" distL="114300" distR="114300">
            <wp:extent cx="2628265" cy="2214245"/>
            <wp:effectExtent l="0" t="0" r="635" b="5080"/>
            <wp:docPr id="5" name="图片 5" descr="Figure S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28265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01C7E">
      <w:pPr>
        <w:rPr>
          <w:rFonts w:hint="default" w:ascii="Times New Roman" w:hAnsi="Times New Roman" w:cs="Times New Roman"/>
          <w:color w:val="auto"/>
          <w:kern w:val="0"/>
          <w:sz w:val="20"/>
          <w:highlight w:val="none"/>
          <w:lang w:bidi="ar"/>
        </w:rPr>
      </w:pPr>
    </w:p>
    <w:p w14:paraId="1554A989">
      <w:pPr>
        <w:ind w:firstLine="1980" w:firstLineChars="1100"/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Figure S1                              </w:t>
      </w:r>
      <w:r>
        <w:rPr>
          <w:rFonts w:hint="eastAsia" w:cs="Times New Roman"/>
          <w:color w:val="auto"/>
          <w:sz w:val="18"/>
          <w:szCs w:val="18"/>
          <w:highlight w:val="none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</w:t>
      </w:r>
      <w:r>
        <w:rPr>
          <w:rFonts w:hint="eastAsia" w:cs="Times New Roman"/>
          <w:color w:val="auto"/>
          <w:sz w:val="18"/>
          <w:szCs w:val="18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Figure S2</w:t>
      </w:r>
    </w:p>
    <w:p w14:paraId="2822FFD7">
      <w:pPr>
        <w:widowControl w:val="0"/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Figure S1: middle-aged and elderly individuals: Age 40-59 years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;</w:t>
      </w:r>
    </w:p>
    <w:p w14:paraId="1692EFA7">
      <w:pPr>
        <w:widowControl w:val="0"/>
        <w:spacing w:line="480" w:lineRule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Figure S2: middle-aged and elderly individuals: Age 40-59 years and without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elevated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NT-proBNP.</w:t>
      </w:r>
    </w:p>
    <w:p w14:paraId="2CAE4CD6">
      <w:pPr>
        <w:widowControl w:val="0"/>
        <w:spacing w:line="480" w:lineRule="auto"/>
        <w:rPr>
          <w:rFonts w:hint="default" w:ascii="Times New Roman" w:hAnsi="Times New Roman" w:cs="Times New Roman"/>
          <w:color w:val="auto"/>
          <w:sz w:val="20"/>
          <w:highlight w:val="none"/>
        </w:rPr>
      </w:pPr>
    </w:p>
    <w:p w14:paraId="0E7F6241">
      <w:pPr>
        <w:widowControl w:val="0"/>
        <w:spacing w:line="480" w:lineRule="auto"/>
        <w:rPr>
          <w:rFonts w:hint="default" w:ascii="Times New Roman" w:hAnsi="Times New Roman" w:cs="Times New Roman"/>
          <w:color w:val="auto"/>
          <w:kern w:val="0"/>
          <w:sz w:val="18"/>
          <w:szCs w:val="18"/>
          <w:highlight w:val="none"/>
          <w:lang w:bidi="ar"/>
        </w:rPr>
      </w:pP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  <w:t>Figure S</w:t>
      </w:r>
      <w:r>
        <w:rPr>
          <w:rFonts w:hint="eastAsia" w:cs="Times New Roman" w:eastAsiaTheme="minorEastAsia"/>
          <w:color w:val="auto"/>
          <w:sz w:val="18"/>
          <w:szCs w:val="18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  <w:t>-S</w:t>
      </w:r>
      <w:r>
        <w:rPr>
          <w:rFonts w:hint="eastAsia" w:cs="Times New Roman" w:eastAsiaTheme="minorEastAsia"/>
          <w:color w:val="auto"/>
          <w:sz w:val="18"/>
          <w:szCs w:val="18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  <w:t xml:space="preserve">. </w:t>
      </w:r>
      <w:r>
        <w:rPr>
          <w:rFonts w:hint="eastAsia" w:cs="Times New Roman" w:eastAsiaTheme="minorEastAsia"/>
          <w:color w:val="auto"/>
          <w:sz w:val="18"/>
          <w:szCs w:val="18"/>
          <w:highlight w:val="none"/>
          <w:lang w:val="en-US" w:eastAsia="zh-CN"/>
        </w:rPr>
        <w:t>RCS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models demonstrating continuous associations of </w:t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  <w:t xml:space="preserve">TYG index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w</w:t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  <w:t>ith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all-cause mortality in </w:t>
      </w:r>
      <w:r>
        <w:rPr>
          <w:rFonts w:hint="default" w:ascii="Times New Roman" w:hAnsi="Times New Roman" w:cs="Times New Roman" w:eastAsiaTheme="minorEastAsia"/>
          <w:color w:val="auto"/>
          <w:sz w:val="18"/>
          <w:szCs w:val="18"/>
          <w:highlight w:val="none"/>
        </w:rPr>
        <w:t>m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iddle-aged and elderly individuals</w:t>
      </w:r>
      <w:r>
        <w:rPr>
          <w:rFonts w:hint="eastAsia" w:cs="Times New Roman"/>
          <w:color w:val="auto"/>
          <w:spacing w:val="8"/>
          <w:sz w:val="18"/>
          <w:szCs w:val="18"/>
          <w:highlight w:val="none"/>
          <w:lang w:val="en-US" w:eastAsia="zh-CN"/>
        </w:rPr>
        <w:t xml:space="preserve"> (study cohort 1)</w:t>
      </w:r>
      <w:r>
        <w:rPr>
          <w:rFonts w:hint="default" w:ascii="Times New Roman" w:hAnsi="Times New Roman" w:cs="Times New Roman"/>
          <w:color w:val="auto"/>
          <w:kern w:val="0"/>
          <w:sz w:val="18"/>
          <w:szCs w:val="18"/>
          <w:highlight w:val="none"/>
          <w:lang w:bidi="ar"/>
        </w:rPr>
        <w:t>.</w:t>
      </w:r>
    </w:p>
    <w:p w14:paraId="64A3EA70">
      <w:pPr>
        <w:widowControl w:val="0"/>
        <w:spacing w:line="480" w:lineRule="auto"/>
        <w:rPr>
          <w:rFonts w:hint="default" w:ascii="Times New Roman" w:hAnsi="Times New Roman" w:cs="Times New Roman"/>
          <w:color w:val="auto"/>
          <w:kern w:val="0"/>
          <w:sz w:val="18"/>
          <w:szCs w:val="18"/>
          <w:highlight w:val="none"/>
          <w:lang w:bidi="ar"/>
        </w:rPr>
      </w:pPr>
    </w:p>
    <w:p w14:paraId="39A7DC1E">
      <w:pPr>
        <w:widowControl w:val="0"/>
        <w:spacing w:line="480" w:lineRule="auto"/>
        <w:jc w:val="center"/>
        <w:rPr>
          <w:rFonts w:hint="eastAsia" w:ascii="Times New Roman" w:hAnsi="Times New Roman" w:eastAsia="宋体" w:cs="Times New Roman"/>
          <w:color w:val="auto"/>
          <w:kern w:val="0"/>
          <w:sz w:val="20"/>
          <w:highlight w:val="none"/>
          <w:lang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0"/>
          <w:highlight w:val="none"/>
          <w:lang w:eastAsia="zh-CN" w:bidi="ar"/>
        </w:rPr>
        <w:drawing>
          <wp:inline distT="0" distB="0" distL="114300" distR="114300">
            <wp:extent cx="2628265" cy="2214245"/>
            <wp:effectExtent l="0" t="0" r="635" b="5080"/>
            <wp:docPr id="4" name="图片 4" descr="Figure S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28265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highlight w:val="none"/>
          <w:lang w:eastAsia="zh-CN" w:bidi="ar"/>
        </w:rPr>
        <w:drawing>
          <wp:inline distT="0" distB="0" distL="114300" distR="114300">
            <wp:extent cx="2628265" cy="2214245"/>
            <wp:effectExtent l="0" t="0" r="635" b="5080"/>
            <wp:docPr id="2" name="图片 2" descr="Figure S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28265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45023">
      <w:pPr>
        <w:ind w:firstLine="1980" w:firstLineChars="1100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Figure S3                                </w:t>
      </w:r>
      <w:r>
        <w:rPr>
          <w:rFonts w:hint="eastAsia" w:cs="Times New Roman"/>
          <w:color w:val="auto"/>
          <w:sz w:val="18"/>
          <w:szCs w:val="18"/>
          <w:highlight w:val="none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Figure S4</w:t>
      </w:r>
    </w:p>
    <w:p w14:paraId="1AAADCC8">
      <w:pPr>
        <w:widowControl w:val="0"/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Figure S</w:t>
      </w:r>
      <w:r>
        <w:rPr>
          <w:rFonts w:hint="eastAsia" w:cs="Times New Roman"/>
          <w:color w:val="auto"/>
          <w:spacing w:val="8"/>
          <w:sz w:val="18"/>
          <w:szCs w:val="18"/>
          <w:highlight w:val="none"/>
          <w:lang w:val="en-US" w:eastAsia="zh-CN"/>
        </w:rPr>
        <w:t xml:space="preserve">3/S4: 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>RCS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 models</w:t>
      </w: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  <w:lang w:val="en-US" w:eastAsia="zh-CN"/>
        </w:rPr>
        <w:t xml:space="preserve"> adjusted for age, gender, race, education level, BMI, hypertension, diabetes, smoking status, TC, HDL-C, urea, creatinine, UA, eGFR and use of hypoglycemic/lipid-lowering medications.</w:t>
      </w:r>
    </w:p>
    <w:p w14:paraId="3FD030D2">
      <w:pPr>
        <w:widowControl w:val="0"/>
        <w:spacing w:line="480" w:lineRule="auto"/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>Figure S3: middle-aged and elderly individuals: Age 40-59 years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;</w:t>
      </w:r>
    </w:p>
    <w:p w14:paraId="0728C4BA">
      <w:pPr>
        <w:widowControl w:val="0"/>
        <w:spacing w:line="480" w:lineRule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pacing w:val="8"/>
          <w:sz w:val="18"/>
          <w:szCs w:val="18"/>
          <w:highlight w:val="none"/>
        </w:rPr>
        <w:t xml:space="preserve">Figure S4: middle-aged and elderly individuals: Age 40-59 years and without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elevated NT-proBNP.</w:t>
      </w:r>
    </w:p>
    <w:sectPr>
      <w:pgSz w:w="12240" w:h="15840"/>
      <w:pgMar w:top="1440" w:right="1800" w:bottom="1440" w:left="1800" w:header="720" w:footer="720" w:gutter="0"/>
      <w:lnNumType w:countBy="0" w:distance="360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wN2Q0ODUxMDlhMTdiN2ZjYzA1N2YxMjYyNTU3MWMifQ=="/>
  </w:docVars>
  <w:rsids>
    <w:rsidRoot w:val="00172A27"/>
    <w:rsid w:val="00172A27"/>
    <w:rsid w:val="00937AF7"/>
    <w:rsid w:val="00C76BDC"/>
    <w:rsid w:val="00EA4B1A"/>
    <w:rsid w:val="01F51BE9"/>
    <w:rsid w:val="10141182"/>
    <w:rsid w:val="136B0F80"/>
    <w:rsid w:val="15597EC5"/>
    <w:rsid w:val="18664544"/>
    <w:rsid w:val="1963471B"/>
    <w:rsid w:val="1BAA0BEC"/>
    <w:rsid w:val="1D976F4E"/>
    <w:rsid w:val="1E8A3199"/>
    <w:rsid w:val="24284EE9"/>
    <w:rsid w:val="259633F2"/>
    <w:rsid w:val="29235B3A"/>
    <w:rsid w:val="2A9036A3"/>
    <w:rsid w:val="2D142369"/>
    <w:rsid w:val="2F27053D"/>
    <w:rsid w:val="31945827"/>
    <w:rsid w:val="320504D2"/>
    <w:rsid w:val="3A6A7A6C"/>
    <w:rsid w:val="411B21E0"/>
    <w:rsid w:val="434D3A87"/>
    <w:rsid w:val="463158E2"/>
    <w:rsid w:val="49916A1A"/>
    <w:rsid w:val="4AE83552"/>
    <w:rsid w:val="50441A8B"/>
    <w:rsid w:val="505521CD"/>
    <w:rsid w:val="516B614C"/>
    <w:rsid w:val="540C5299"/>
    <w:rsid w:val="571575B9"/>
    <w:rsid w:val="596271F5"/>
    <w:rsid w:val="5A9D30EE"/>
    <w:rsid w:val="5DAB4CD2"/>
    <w:rsid w:val="5E113BD7"/>
    <w:rsid w:val="5EFE128D"/>
    <w:rsid w:val="61227946"/>
    <w:rsid w:val="636455AE"/>
    <w:rsid w:val="64A77044"/>
    <w:rsid w:val="69F148BD"/>
    <w:rsid w:val="6AFB3C45"/>
    <w:rsid w:val="6AFB5005"/>
    <w:rsid w:val="6B633598"/>
    <w:rsid w:val="714F4CEB"/>
    <w:rsid w:val="727D4E12"/>
    <w:rsid w:val="73BE472F"/>
    <w:rsid w:val="7C4A53E6"/>
    <w:rsid w:val="7EE0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  <w:szCs w:val="24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character" w:styleId="6">
    <w:name w:val="line number"/>
    <w:basedOn w:val="5"/>
    <w:qFormat/>
    <w:uiPriority w:val="0"/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styleId="9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973</Words>
  <Characters>5332</Characters>
  <Lines>31</Lines>
  <Paragraphs>8</Paragraphs>
  <TotalTime>0</TotalTime>
  <ScaleCrop>false</ScaleCrop>
  <LinksUpToDate>false</LinksUpToDate>
  <CharactersWithSpaces>603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8:17:00Z</dcterms:created>
  <dc:creator>86183</dc:creator>
  <cp:lastModifiedBy>WPS_1575533015</cp:lastModifiedBy>
  <dcterms:modified xsi:type="dcterms:W3CDTF">2025-09-07T17:13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B2803B2313F4BDA9C1B0F6B381DBC2C_11</vt:lpwstr>
  </property>
  <property fmtid="{D5CDD505-2E9C-101B-9397-08002B2CF9AE}" pid="4" name="KSOTemplateDocerSaveRecord">
    <vt:lpwstr>eyJoZGlkIjoiZTYwN2Q0ODUxMDlhMTdiN2ZjYzA1N2YxMjYyNTU3MWMiLCJ1c2VySWQiOiI3Mjk0NjE3MzQifQ==</vt:lpwstr>
  </property>
</Properties>
</file>